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ure S1 - Sequence characteristics of CGIs missed by NCBI strict</w:t>
      </w:r>
      <w:r>
        <w:rPr>
          <w:rFonts w:cs="Arial" w:ascii="Arial" w:hAnsi="Arial"/>
          <w:sz w:val="22"/>
          <w:szCs w:val="22"/>
        </w:rPr>
        <w:t>. The NCBI strict relies on base composition to identify CGIs, utilising threshold values for CpG[o/e] and G+C density (0.6 and 50% respectively) as determinants. Boxplots of G+C and CpG[o/e] indicate that islands retained by the CXXC affinity matrix but missed by NCBI strict have significantly reduced G+C base composition (p.value&lt;2.2e</w:t>
      </w:r>
      <w:r>
        <w:rPr>
          <w:rFonts w:cs="Arial" w:ascii="Arial" w:hAnsi="Arial"/>
          <w:sz w:val="22"/>
          <w:szCs w:val="22"/>
          <w:vertAlign w:val="superscript"/>
        </w:rPr>
        <w:t>-16</w:t>
      </w:r>
      <w:r>
        <w:rPr>
          <w:rFonts w:cs="Arial" w:ascii="Arial" w:hAnsi="Arial"/>
          <w:sz w:val="22"/>
          <w:szCs w:val="22"/>
        </w:rPr>
        <w:t>*) and CpG[o/e] (p.value&lt;2.2e</w:t>
      </w:r>
      <w:r>
        <w:rPr>
          <w:rFonts w:cs="Arial" w:ascii="Arial" w:hAnsi="Arial"/>
          <w:sz w:val="22"/>
          <w:szCs w:val="22"/>
          <w:vertAlign w:val="superscript"/>
        </w:rPr>
        <w:t>-16</w:t>
      </w:r>
      <w:r>
        <w:rPr>
          <w:rFonts w:cs="Arial" w:ascii="Arial" w:hAnsi="Arial"/>
          <w:sz w:val="22"/>
          <w:szCs w:val="22"/>
        </w:rPr>
        <w:t xml:space="preserve">*).      </w:t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00990</wp:posOffset>
                </wp:positionH>
                <wp:positionV relativeFrom="paragraph">
                  <wp:posOffset>121920</wp:posOffset>
                </wp:positionV>
                <wp:extent cx="4683760" cy="219456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83600" cy="2194560"/>
                          <a:chOff x="0" y="0"/>
                          <a:chExt cx="4683600" cy="219456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2479680" y="0"/>
                            <a:ext cx="2203920" cy="2194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3960"/>
                            <a:ext cx="2209680" cy="2190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3.7pt;margin-top:9.6pt;width:368.8pt;height:172.85pt" coordorigin="474,192" coordsize="7376,345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4379;top:192;width:3470;height:3455;mso-wrap-style:none;v-text-anchor:middle" type="_x0000_t75">
                  <v:imagedata r:id="rId4" o:detectmouseclick="t"/>
                  <v:stroke color="#3465a4" joinstyle="round" endcap="flat"/>
                  <w10:wrap type="none"/>
                </v:shape>
                <v:shape id="shape_0" stroked="f" o:allowincell="f" style="position:absolute;left:474;top:198;width:3479;height:3449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*A non-parametric distribution was determined using a Shapiro-Wilk test of normality and subsequent significance was determined using a two sample Kolmogorov-Smirnov tests. NCBI-missed and all CGIs (n=4082 and 13305 respectively).</w:t>
      </w:r>
      <w:r>
        <w:rPr>
          <w:rFonts w:cs="Arial" w:ascii="Arial" w:hAnsi="Arial"/>
          <w:i/>
          <w:sz w:val="22"/>
          <w:szCs w:val="22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0T14:43:00Z</dcterms:created>
  <dc:creator>s9902201</dc:creator>
  <dc:description/>
  <cp:keywords/>
  <dc:language>en-US</dc:language>
  <cp:lastModifiedBy>s9902201</cp:lastModifiedBy>
  <cp:lastPrinted>2007-11-16T15:44:00Z</cp:lastPrinted>
  <dcterms:modified xsi:type="dcterms:W3CDTF">2007-11-26T15:55:00Z</dcterms:modified>
  <cp:revision>8</cp:revision>
  <dc:subject/>
  <dc:title>Figure S1 – Sequence characteristics of CGIs missed by NCBI strict</dc:title>
</cp:coreProperties>
</file>